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F20A3" w14:textId="17F76647" w:rsidR="00E95781" w:rsidRDefault="00E95781" w:rsidP="00E95781">
      <w:pPr>
        <w:rPr>
          <w:rFonts w:ascii="Cambria" w:eastAsia="Cambria" w:hAnsi="Cambria" w:cs="Cambria"/>
          <w:sz w:val="24"/>
          <w:szCs w:val="24"/>
          <w:lang w:val="en-US"/>
        </w:rPr>
      </w:pP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Multimedia Appendix </w:t>
      </w:r>
      <w:r w:rsidR="007125C8">
        <w:rPr>
          <w:rFonts w:ascii="Cambria" w:eastAsia="Cambria" w:hAnsi="Cambria" w:cs="Cambria"/>
          <w:sz w:val="24"/>
          <w:szCs w:val="24"/>
          <w:lang w:val="en-US"/>
        </w:rPr>
        <w:t>5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. Multiple </w:t>
      </w:r>
      <w:r w:rsidR="007125C8">
        <w:rPr>
          <w:rFonts w:ascii="Cambria" w:eastAsia="Cambria" w:hAnsi="Cambria" w:cs="Cambria"/>
          <w:sz w:val="24"/>
          <w:szCs w:val="24"/>
          <w:lang w:val="en-US"/>
        </w:rPr>
        <w:t>l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inear </w:t>
      </w:r>
      <w:r w:rsidR="007125C8">
        <w:rPr>
          <w:rFonts w:ascii="Cambria" w:eastAsia="Cambria" w:hAnsi="Cambria" w:cs="Cambria"/>
          <w:sz w:val="24"/>
          <w:szCs w:val="24"/>
          <w:lang w:val="en-US"/>
        </w:rPr>
        <w:t>r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egression of </w:t>
      </w:r>
      <w:r w:rsidR="007125C8">
        <w:rPr>
          <w:rFonts w:ascii="Cambria" w:eastAsia="Cambria" w:hAnsi="Cambria" w:cs="Cambria"/>
          <w:sz w:val="24"/>
          <w:szCs w:val="24"/>
          <w:lang w:val="en-US"/>
        </w:rPr>
        <w:t>d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emographic and </w:t>
      </w:r>
      <w:r w:rsidR="007125C8">
        <w:rPr>
          <w:rFonts w:ascii="Cambria" w:eastAsia="Cambria" w:hAnsi="Cambria" w:cs="Cambria"/>
          <w:sz w:val="24"/>
          <w:szCs w:val="24"/>
          <w:lang w:val="en-US"/>
        </w:rPr>
        <w:t>i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nterindividual </w:t>
      </w:r>
      <w:r w:rsidR="007125C8">
        <w:rPr>
          <w:rFonts w:ascii="Cambria" w:eastAsia="Cambria" w:hAnsi="Cambria" w:cs="Cambria"/>
          <w:sz w:val="24"/>
          <w:szCs w:val="24"/>
          <w:lang w:val="en-US"/>
        </w:rPr>
        <w:t>i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nfluences on </w:t>
      </w:r>
      <w:r w:rsidR="007125C8">
        <w:rPr>
          <w:rFonts w:ascii="Cambria" w:eastAsia="Cambria" w:hAnsi="Cambria" w:cs="Cambria"/>
          <w:sz w:val="24"/>
          <w:szCs w:val="24"/>
          <w:lang w:val="en-US"/>
        </w:rPr>
        <w:t>t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rust with </w:t>
      </w:r>
      <w:r w:rsidR="007125C8">
        <w:rPr>
          <w:rFonts w:ascii="Cambria" w:eastAsia="Cambria" w:hAnsi="Cambria" w:cs="Cambria"/>
          <w:sz w:val="24"/>
          <w:szCs w:val="24"/>
          <w:lang w:val="en-US"/>
        </w:rPr>
        <w:t>u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 xml:space="preserve">nstandardized </w:t>
      </w:r>
      <w:r w:rsidR="007125C8">
        <w:rPr>
          <w:rFonts w:ascii="Cambria" w:eastAsia="Cambria" w:hAnsi="Cambria" w:cs="Cambria"/>
          <w:sz w:val="24"/>
          <w:szCs w:val="24"/>
          <w:lang w:val="en-US"/>
        </w:rPr>
        <w:t>c</w:t>
      </w:r>
      <w:r w:rsidRPr="185FF588">
        <w:rPr>
          <w:rFonts w:ascii="Cambria" w:eastAsia="Cambria" w:hAnsi="Cambria" w:cs="Cambria"/>
          <w:sz w:val="24"/>
          <w:szCs w:val="24"/>
          <w:lang w:val="en-US"/>
        </w:rPr>
        <w:t>oefficients</w:t>
      </w:r>
      <w:r w:rsidR="007125C8">
        <w:rPr>
          <w:rFonts w:ascii="Cambria" w:eastAsia="Cambria" w:hAnsi="Cambria" w:cs="Cambria"/>
          <w:sz w:val="24"/>
          <w:szCs w:val="24"/>
          <w:lang w:val="en-US"/>
        </w:rPr>
        <w:t>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824"/>
        <w:gridCol w:w="2304"/>
        <w:gridCol w:w="1298"/>
        <w:gridCol w:w="2378"/>
        <w:gridCol w:w="1262"/>
      </w:tblGrid>
      <w:tr w:rsidR="00E95781" w14:paraId="74EC0185" w14:textId="77777777" w:rsidTr="0029360A">
        <w:trPr>
          <w:trHeight w:val="375"/>
        </w:trPr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23F284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Predictor 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1BA1F9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b 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219622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SE 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899DE5" w14:textId="77777777" w:rsidR="00E95781" w:rsidRDefault="00E95781" w:rsidP="0029360A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185FF58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t 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7B4AA8" w14:textId="67475F9D" w:rsidR="00E95781" w:rsidRDefault="00C51649" w:rsidP="0029360A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lang w:val="en-US"/>
              </w:rPr>
              <w:t>P</w:t>
            </w:r>
            <w:r w:rsidR="00E95781" w:rsidRPr="185FF58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</w:p>
        </w:tc>
      </w:tr>
      <w:tr w:rsidR="00E95781" w14:paraId="2838C036" w14:textId="77777777" w:rsidTr="0029360A">
        <w:trPr>
          <w:trHeight w:val="390"/>
        </w:trPr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033A23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DA1D12" w14:textId="77777777" w:rsidR="00E95781" w:rsidRDefault="00E95781" w:rsidP="0029360A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.467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99F28A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405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FA580B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3.625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109BE0" w14:textId="764994C0" w:rsidR="00E95781" w:rsidRDefault="00E95781" w:rsidP="0029360A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  <w:tr w:rsidR="00E95781" w14:paraId="39B8F3F9" w14:textId="77777777" w:rsidTr="0029360A">
        <w:trPr>
          <w:trHeight w:val="7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974F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7450" w14:textId="77777777" w:rsidR="00E95781" w:rsidRDefault="00E95781" w:rsidP="0029360A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E6E6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C41E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1.4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A670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.139</w:t>
            </w:r>
          </w:p>
        </w:tc>
      </w:tr>
      <w:tr w:rsidR="00E95781" w14:paraId="0293FF72" w14:textId="77777777" w:rsidTr="0029360A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76D8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ender 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F8B7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-0.04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3975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0.1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0117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 xml:space="preserve"> -0.3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A30C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695</w:t>
            </w:r>
          </w:p>
        </w:tc>
      </w:tr>
      <w:tr w:rsidR="00E95781" w14:paraId="4F295C90" w14:textId="77777777" w:rsidTr="0029360A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641A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Gender 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E8F3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A943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8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2C42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0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AD4F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933</w:t>
            </w:r>
          </w:p>
        </w:tc>
      </w:tr>
      <w:tr w:rsidR="00E95781" w14:paraId="25A98920" w14:textId="77777777" w:rsidTr="0029360A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DA70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A35F" w14:textId="77777777" w:rsidR="00E95781" w:rsidRDefault="00E95781" w:rsidP="0029360A">
            <w:pPr>
              <w:spacing w:after="0"/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658E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C90F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2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216F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820</w:t>
            </w:r>
          </w:p>
        </w:tc>
      </w:tr>
      <w:tr w:rsidR="00E95781" w14:paraId="53C6E88B" w14:textId="77777777" w:rsidTr="0029360A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5661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CB8F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24C3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1166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1.9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579C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057</w:t>
            </w:r>
          </w:p>
        </w:tc>
      </w:tr>
      <w:tr w:rsidR="00E95781" w14:paraId="575DF945" w14:textId="77777777" w:rsidTr="0029360A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F36B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F7F6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52AA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035F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3585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948</w:t>
            </w:r>
          </w:p>
        </w:tc>
      </w:tr>
      <w:tr w:rsidR="00E95781" w14:paraId="500B4C68" w14:textId="77777777" w:rsidTr="0029360A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B09F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ducation 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9476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3E65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8621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8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66DF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402</w:t>
            </w:r>
          </w:p>
        </w:tc>
      </w:tr>
      <w:tr w:rsidR="00E95781" w14:paraId="1A88B241" w14:textId="77777777" w:rsidTr="0029360A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11FD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Basic First Aid Training (Yes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F972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0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386C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4EF2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-0.3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46E0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.764</w:t>
            </w:r>
          </w:p>
        </w:tc>
      </w:tr>
      <w:tr w:rsidR="00E95781" w14:paraId="1F199E4D" w14:textId="77777777" w:rsidTr="0029360A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27E8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Propensity to Trust</w:t>
            </w: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9CE9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883D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4DB9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5.6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8992" w14:textId="1587AFD1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  <w:tr w:rsidR="00E95781" w14:paraId="24711694" w14:textId="77777777" w:rsidTr="0029360A">
        <w:trPr>
          <w:trHeight w:val="765"/>
        </w:trPr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DAB7FB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eHealth Literacy</w:t>
            </w: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D0E104" w14:textId="6EAD605A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</w:t>
            </w:r>
            <w:r w:rsidR="00DC5324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3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551F35" w14:textId="501958D6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.0</w:t>
            </w:r>
            <w:r w:rsidR="00393F09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0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9B1C67" w14:textId="77777777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4.56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9D87D7" w14:textId="1170B002" w:rsidR="00E95781" w:rsidRDefault="00E95781" w:rsidP="0029360A">
            <w:pPr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</w:pPr>
            <w:r w:rsidRPr="185FF588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</w:tbl>
    <w:p w14:paraId="2A2FC82D" w14:textId="77777777" w:rsidR="00E95781" w:rsidRDefault="00E95781" w:rsidP="00E95781">
      <w:pPr>
        <w:rPr>
          <w:rFonts w:ascii="Calibri" w:eastAsia="Calibri" w:hAnsi="Calibri" w:cs="Calibri"/>
          <w:color w:val="000000" w:themeColor="text1"/>
          <w:vertAlign w:val="superscript"/>
          <w:lang w:val="en-US"/>
        </w:rPr>
      </w:pPr>
      <w:r w:rsidRPr="0690C0A7">
        <w:rPr>
          <w:rFonts w:ascii="Calibri" w:eastAsia="Calibri" w:hAnsi="Calibri" w:cs="Calibri"/>
          <w:color w:val="000000" w:themeColor="text1"/>
          <w:vertAlign w:val="superscript"/>
          <w:lang w:val="en-US"/>
        </w:rPr>
        <w:t>1</w:t>
      </w:r>
      <w:r w:rsidRPr="0690C0A7">
        <w:rPr>
          <w:rFonts w:ascii="Calibri" w:eastAsia="Calibri" w:hAnsi="Calibri" w:cs="Calibri"/>
          <w:color w:val="000000" w:themeColor="text1"/>
          <w:lang w:val="en-US"/>
        </w:rPr>
        <w:t xml:space="preserve"> Possible Values: 1-5</w:t>
      </w:r>
    </w:p>
    <w:p w14:paraId="47A7D384" w14:textId="68E34CC7" w:rsidR="00E16FA9" w:rsidRPr="00E95781" w:rsidRDefault="00E95781">
      <w:pPr>
        <w:rPr>
          <w:rFonts w:ascii="Calibri" w:eastAsia="Calibri" w:hAnsi="Calibri" w:cs="Calibri"/>
          <w:color w:val="000000" w:themeColor="text1"/>
          <w:lang w:val="en-US"/>
        </w:rPr>
      </w:pPr>
      <w:r w:rsidRPr="185FF588">
        <w:rPr>
          <w:rFonts w:ascii="Calibri" w:eastAsia="Calibri" w:hAnsi="Calibri" w:cs="Calibri"/>
          <w:color w:val="000000" w:themeColor="text1"/>
          <w:vertAlign w:val="superscript"/>
          <w:lang w:val="en-US"/>
        </w:rPr>
        <w:t xml:space="preserve">2 </w:t>
      </w:r>
      <w:r w:rsidRPr="185FF588">
        <w:rPr>
          <w:rFonts w:ascii="Calibri" w:eastAsia="Calibri" w:hAnsi="Calibri" w:cs="Calibri"/>
          <w:color w:val="000000" w:themeColor="text1"/>
          <w:lang w:val="en-US"/>
        </w:rPr>
        <w:t xml:space="preserve">Possible Values: </w:t>
      </w:r>
      <w:r w:rsidR="00DC5324">
        <w:rPr>
          <w:rFonts w:ascii="Calibri" w:eastAsia="Calibri" w:hAnsi="Calibri" w:cs="Calibri"/>
          <w:color w:val="000000" w:themeColor="text1"/>
          <w:lang w:val="en-US"/>
        </w:rPr>
        <w:t>8</w:t>
      </w:r>
      <w:r w:rsidRPr="185FF588">
        <w:rPr>
          <w:rFonts w:ascii="Calibri" w:eastAsia="Calibri" w:hAnsi="Calibri" w:cs="Calibri"/>
          <w:color w:val="000000" w:themeColor="text1"/>
          <w:lang w:val="en-US"/>
        </w:rPr>
        <w:t>-</w:t>
      </w:r>
      <w:r w:rsidR="00DC5324">
        <w:rPr>
          <w:rFonts w:ascii="Calibri" w:eastAsia="Calibri" w:hAnsi="Calibri" w:cs="Calibri"/>
          <w:color w:val="000000" w:themeColor="text1"/>
          <w:lang w:val="en-US"/>
        </w:rPr>
        <w:t>40</w:t>
      </w:r>
    </w:p>
    <w:sectPr w:rsidR="00E16FA9" w:rsidRPr="00E95781" w:rsidSect="005560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781"/>
    <w:rsid w:val="0029360A"/>
    <w:rsid w:val="00393F09"/>
    <w:rsid w:val="004456F7"/>
    <w:rsid w:val="005560B6"/>
    <w:rsid w:val="006E2D2E"/>
    <w:rsid w:val="007125C8"/>
    <w:rsid w:val="00C51649"/>
    <w:rsid w:val="00DC5324"/>
    <w:rsid w:val="00E9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7A19C7"/>
  <w15:chartTrackingRefBased/>
  <w15:docId w15:val="{FA243CAA-8DCD-E042-A6EA-7257B9DC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5781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3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2804899868879533</dc:creator>
  <cp:keywords/>
  <dc:description/>
  <cp:lastModifiedBy>TU-Pseudonym 2804899868879533</cp:lastModifiedBy>
  <cp:revision>7</cp:revision>
  <dcterms:created xsi:type="dcterms:W3CDTF">2021-11-23T10:31:00Z</dcterms:created>
  <dcterms:modified xsi:type="dcterms:W3CDTF">2022-01-12T18:16:00Z</dcterms:modified>
</cp:coreProperties>
</file>